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2BCB5" w14:textId="7FF71C33" w:rsidR="00AD6D01" w:rsidRPr="00AD6D01" w:rsidRDefault="00AD6D01">
      <w:pPr>
        <w:rPr>
          <w:rFonts w:ascii="Times New Roman" w:hAnsi="Times New Roman" w:cs="Times New Roman"/>
          <w:lang w:val="en-US"/>
        </w:rPr>
      </w:pPr>
      <w:r w:rsidRPr="005603F8">
        <w:rPr>
          <w:rFonts w:ascii="Times New Roman" w:hAnsi="Times New Roman" w:cs="Times New Roman"/>
          <w:lang w:val="en-US"/>
        </w:rPr>
        <w:t xml:space="preserve">Supplementary table 2 - </w:t>
      </w:r>
      <w:r w:rsidRPr="005603F8">
        <w:rPr>
          <w:rFonts w:ascii="Times New Roman" w:eastAsia="Calibri" w:hAnsi="Times New Roman" w:cs="Times New Roman"/>
          <w:lang w:val="en-US"/>
        </w:rPr>
        <w:t>Multivariate Cox regression analyses of clinical outcomes (OS</w:t>
      </w:r>
      <w:r w:rsidR="00EE0E94">
        <w:rPr>
          <w:rFonts w:ascii="Times New Roman" w:eastAsia="Calibri" w:hAnsi="Times New Roman" w:cs="Times New Roman"/>
          <w:lang w:val="en-US"/>
        </w:rPr>
        <w:t>,</w:t>
      </w:r>
      <w:r w:rsidRPr="005603F8">
        <w:rPr>
          <w:rFonts w:ascii="Times New Roman" w:eastAsia="Calibri" w:hAnsi="Times New Roman" w:cs="Times New Roman"/>
          <w:lang w:val="en-US"/>
        </w:rPr>
        <w:t xml:space="preserve"> PFS1 and</w:t>
      </w:r>
      <w:r w:rsidRPr="003D508D">
        <w:rPr>
          <w:rFonts w:ascii="Times New Roman" w:eastAsia="Calibri" w:hAnsi="Times New Roman" w:cs="Times New Roman"/>
          <w:lang w:val="en-US"/>
        </w:rPr>
        <w:t xml:space="preserve"> PFS2) and patient characteristic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83"/>
        <w:gridCol w:w="1170"/>
        <w:gridCol w:w="933"/>
        <w:gridCol w:w="573"/>
        <w:gridCol w:w="178"/>
        <w:gridCol w:w="664"/>
        <w:gridCol w:w="933"/>
        <w:gridCol w:w="573"/>
        <w:gridCol w:w="178"/>
        <w:gridCol w:w="664"/>
        <w:gridCol w:w="933"/>
        <w:gridCol w:w="572"/>
      </w:tblGrid>
      <w:tr w:rsidR="00AD6D01" w:rsidRPr="00AD6D01" w14:paraId="341BE619" w14:textId="77777777" w:rsidTr="00AD6D01">
        <w:trPr>
          <w:trHeight w:val="198"/>
        </w:trPr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1D4DF4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 xml:space="preserve">Risk factors for </w:t>
            </w: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occurence</w:t>
            </w:r>
            <w:proofErr w:type="spellEnd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 xml:space="preserve"> of event(s)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5ADC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406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A63A" w14:textId="77777777" w:rsidR="00AD6D01" w:rsidRPr="00AD6D01" w:rsidRDefault="00AD6D01" w:rsidP="00AD6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End points</w:t>
            </w:r>
          </w:p>
        </w:tc>
      </w:tr>
      <w:tr w:rsidR="00AD6D01" w:rsidRPr="00AD6D01" w14:paraId="5526858D" w14:textId="77777777" w:rsidTr="00AD6D01">
        <w:trPr>
          <w:trHeight w:val="198"/>
        </w:trPr>
        <w:tc>
          <w:tcPr>
            <w:tcW w:w="7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71DA2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8D72" w14:textId="77777777" w:rsidR="00AD6D01" w:rsidRPr="00AD6D01" w:rsidRDefault="00AD6D01" w:rsidP="00AD6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4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0DBC" w14:textId="77777777" w:rsidR="00AD6D01" w:rsidRPr="00AD6D01" w:rsidRDefault="00AD6D01" w:rsidP="00AD6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OS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8511" w14:textId="77777777" w:rsidR="00AD6D01" w:rsidRPr="00AD6D01" w:rsidRDefault="00AD6D01" w:rsidP="00AD6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1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CE9C" w14:textId="77777777" w:rsidR="00AD6D01" w:rsidRPr="00AD6D01" w:rsidRDefault="00AD6D01" w:rsidP="00AD6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FS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2F62" w14:textId="77777777" w:rsidR="00AD6D01" w:rsidRPr="00AD6D01" w:rsidRDefault="00AD6D01" w:rsidP="00AD6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1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08E0E" w14:textId="77777777" w:rsidR="00AD6D01" w:rsidRPr="00AD6D01" w:rsidRDefault="00AD6D01" w:rsidP="00AD6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FS2</w:t>
            </w:r>
          </w:p>
        </w:tc>
      </w:tr>
      <w:tr w:rsidR="00AD6D01" w:rsidRPr="00AD6D01" w14:paraId="4B257E97" w14:textId="77777777" w:rsidTr="00AD6D01">
        <w:trPr>
          <w:trHeight w:val="198"/>
        </w:trPr>
        <w:tc>
          <w:tcPr>
            <w:tcW w:w="7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E6397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F6AE1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F71A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9795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301C7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 value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F02F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FA17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82BFC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1E0A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 value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94805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87E2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DF6A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5% CI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C68B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p value</w:t>
            </w:r>
          </w:p>
        </w:tc>
      </w:tr>
      <w:tr w:rsidR="00AD6D01" w:rsidRPr="00AD6D01" w14:paraId="18028E46" w14:textId="77777777" w:rsidTr="00AD6D01">
        <w:trPr>
          <w:trHeight w:val="19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3441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First-line treatmen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93CD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8C7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8D6C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16EA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F10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33C6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E940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08A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F460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E356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39A1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91BA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AD6D01" w:rsidRPr="00AD6D01" w14:paraId="361EE1A0" w14:textId="77777777" w:rsidTr="00AD6D01">
        <w:trPr>
          <w:trHeight w:val="19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D717" w14:textId="77777777" w:rsidR="00AD6D01" w:rsidRPr="00AD6D01" w:rsidRDefault="00AD6D01" w:rsidP="005603F8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biraterone acetat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6806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596A" w14:textId="6ACD306C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09EE" w14:textId="47959A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16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1CF" w14:textId="13595E8E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5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ED93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1645" w14:textId="505F674B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FDD4" w14:textId="53EFB904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83 -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9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0AA" w14:textId="57951A05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BAA5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3152" w14:textId="35519833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77D" w14:textId="3681EA7B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09 - 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71F0" w14:textId="633647C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de-DE"/>
              </w:rPr>
              <w:t>001</w:t>
            </w:r>
          </w:p>
        </w:tc>
      </w:tr>
      <w:tr w:rsidR="00AD6D01" w:rsidRPr="00AD6D01" w14:paraId="33DA12A1" w14:textId="77777777" w:rsidTr="00AD6D01">
        <w:trPr>
          <w:trHeight w:val="19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7E02" w14:textId="77777777" w:rsidR="00AD6D01" w:rsidRPr="00AD6D01" w:rsidRDefault="00AD6D01" w:rsidP="005603F8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ocetaxel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E620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1377" w14:textId="40AA3EF2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</w:t>
            </w: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f</w:t>
            </w:r>
            <w:proofErr w:type="spellEnd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C51F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3111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4E38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632D" w14:textId="7D66D8CA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</w:t>
            </w: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f</w:t>
            </w:r>
            <w:proofErr w:type="spellEnd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B554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1448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F3E8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EBF" w14:textId="7325803B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</w:t>
            </w: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f</w:t>
            </w:r>
            <w:proofErr w:type="spellEnd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BBB3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BD1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AD6D01" w:rsidRPr="00AD6D01" w14:paraId="21AC26C6" w14:textId="77777777" w:rsidTr="00AD6D01">
        <w:trPr>
          <w:trHeight w:val="19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6E26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Disease </w:t>
            </w: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volume</w:t>
            </w:r>
            <w:proofErr w:type="spellEnd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 (CHAARTED)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8279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0732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B53A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1E0E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A78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06BB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0310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4019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DD45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5FE8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7D4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3F8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AD6D01" w:rsidRPr="00AD6D01" w14:paraId="10E6BF23" w14:textId="77777777" w:rsidTr="00AD6D01">
        <w:trPr>
          <w:trHeight w:val="19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4010" w14:textId="77777777" w:rsidR="00AD6D01" w:rsidRPr="00AD6D01" w:rsidRDefault="00AD6D01" w:rsidP="005603F8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high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8041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FA4E" w14:textId="4709E44F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611F" w14:textId="74250308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78 - 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B37D" w14:textId="47AB189D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6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71FE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DDDC" w14:textId="5D4E288D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30CB" w14:textId="59C2DC00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14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967E" w14:textId="526FCFA8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0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22D6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3507" w14:textId="520F023D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A62" w14:textId="7427D86D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70 - 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2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3E52" w14:textId="14D0479F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320</w:t>
            </w:r>
          </w:p>
        </w:tc>
      </w:tr>
      <w:tr w:rsidR="00AD6D01" w:rsidRPr="00AD6D01" w14:paraId="4F022936" w14:textId="77777777" w:rsidTr="00AD6D01">
        <w:trPr>
          <w:trHeight w:val="19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5231" w14:textId="77777777" w:rsidR="00AD6D01" w:rsidRPr="00AD6D01" w:rsidRDefault="00AD6D01" w:rsidP="005603F8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low</w:t>
            </w:r>
            <w:proofErr w:type="spell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0FA5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11DF" w14:textId="77522B99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</w:t>
            </w: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f</w:t>
            </w:r>
            <w:proofErr w:type="spellEnd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6530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BFBA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B84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298" w14:textId="394CFC7E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</w:t>
            </w: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f</w:t>
            </w:r>
            <w:proofErr w:type="spellEnd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CA51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48A4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6C6E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A248" w14:textId="7F2DEEC5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 (</w:t>
            </w: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ref</w:t>
            </w:r>
            <w:proofErr w:type="spellEnd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9AB2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FC7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AD6D01" w:rsidRPr="00AD6D01" w14:paraId="05093976" w14:textId="77777777" w:rsidTr="00AD6D01">
        <w:trPr>
          <w:trHeight w:val="19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E73E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ISUP grading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FB35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F740" w14:textId="1DBEF626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014F" w14:textId="489690E4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92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E9DF" w14:textId="0D5F8A0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1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0D5E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A4A4" w14:textId="79AAFD63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0B16" w14:textId="1B0C3038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38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2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06DC" w14:textId="2246922D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76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4C7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44D8" w14:textId="45BC393F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ABA" w14:textId="7AA7D418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701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6FF0" w14:textId="472AE5D4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887</w:t>
            </w:r>
          </w:p>
        </w:tc>
      </w:tr>
      <w:tr w:rsidR="00AD6D01" w:rsidRPr="00AD6D01" w14:paraId="216FAA51" w14:textId="77777777" w:rsidTr="00AD6D01">
        <w:trPr>
          <w:trHeight w:val="19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D4D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 xml:space="preserve">PSA at </w:t>
            </w:r>
            <w:proofErr w:type="spellStart"/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diagnosis</w:t>
            </w:r>
            <w:proofErr w:type="spell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2DF8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6B9F" w14:textId="7F3A05E0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7527" w14:textId="6C1B76F1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8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0A18" w14:textId="733A23B1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5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2C03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469C" w14:textId="563E623B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825" w14:textId="2DA0D646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B321" w14:textId="228B8338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7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E1F6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8691" w14:textId="705DD600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273F" w14:textId="5C7BF8FF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9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42B3" w14:textId="3C430473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477</w:t>
            </w:r>
          </w:p>
        </w:tc>
      </w:tr>
      <w:tr w:rsidR="00AD6D01" w:rsidRPr="00AD6D01" w14:paraId="3AF47E85" w14:textId="77777777" w:rsidTr="00AD6D01">
        <w:trPr>
          <w:trHeight w:val="19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A9D6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Ag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4A5D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089" w14:textId="32ED6222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7DF1" w14:textId="0A8FA028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44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3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35AF" w14:textId="6B310802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66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37B8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49B7" w14:textId="3AC8D640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A9FA" w14:textId="7EEA0C56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56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0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B404" w14:textId="2EE2753B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90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A8E9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D9F9" w14:textId="72769B3E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B71" w14:textId="43335266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982 - 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1A8D" w14:textId="78066AD1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.</w:t>
            </w: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e-DE"/>
              </w:rPr>
              <w:t>574</w:t>
            </w:r>
          </w:p>
        </w:tc>
      </w:tr>
      <w:tr w:rsidR="00AD6D01" w:rsidRPr="00AD6D01" w14:paraId="21495EF7" w14:textId="77777777" w:rsidTr="00AD6D01">
        <w:trPr>
          <w:trHeight w:val="19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925A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 xml:space="preserve"> CI = confidence interval; HR = hazard ratio; OS = overall survival; PFS1/PFS2 = progression-free survival 1/2; Ref. = reference; ISUP grading = International Society of Urological Pathology grading. </w:t>
            </w:r>
          </w:p>
        </w:tc>
      </w:tr>
      <w:tr w:rsidR="00AD6D01" w:rsidRPr="00EE0E94" w14:paraId="4C26CDBC" w14:textId="77777777" w:rsidTr="00AD6D01">
        <w:trPr>
          <w:trHeight w:val="198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DC29" w14:textId="77777777" w:rsidR="00AD6D01" w:rsidRPr="00AD6D01" w:rsidRDefault="00AD6D01" w:rsidP="00AD6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</w:pPr>
            <w:r w:rsidRPr="00AD6D0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de-DE"/>
              </w:rPr>
              <w:t>Bold: statistically significant p values.</w:t>
            </w:r>
          </w:p>
        </w:tc>
      </w:tr>
    </w:tbl>
    <w:p w14:paraId="056B48F2" w14:textId="77777777" w:rsidR="00AD6D01" w:rsidRPr="00AD6D01" w:rsidRDefault="00AD6D01">
      <w:pPr>
        <w:rPr>
          <w:rFonts w:ascii="Times New Roman" w:hAnsi="Times New Roman" w:cs="Times New Roman"/>
          <w:sz w:val="14"/>
          <w:szCs w:val="14"/>
          <w:lang w:val="en-US"/>
        </w:rPr>
      </w:pPr>
    </w:p>
    <w:sectPr w:rsidR="00AD6D01" w:rsidRPr="00AD6D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D01"/>
    <w:rsid w:val="003842EE"/>
    <w:rsid w:val="005603F8"/>
    <w:rsid w:val="00AD6D01"/>
    <w:rsid w:val="00EE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409C1"/>
  <w15:chartTrackingRefBased/>
  <w15:docId w15:val="{E23F7A41-25AA-4661-90E6-F9124266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0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1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otzauer</dc:creator>
  <cp:keywords/>
  <dc:description/>
  <cp:lastModifiedBy>Igor Tsaur</cp:lastModifiedBy>
  <cp:revision>2</cp:revision>
  <dcterms:created xsi:type="dcterms:W3CDTF">2021-07-28T17:27:00Z</dcterms:created>
  <dcterms:modified xsi:type="dcterms:W3CDTF">2021-07-28T17:27:00Z</dcterms:modified>
</cp:coreProperties>
</file>